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22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62"/>
        <w:gridCol w:w="1267"/>
        <w:gridCol w:w="1411"/>
        <w:gridCol w:w="1393"/>
        <w:gridCol w:w="1393"/>
        <w:gridCol w:w="1762"/>
      </w:tblGrid>
      <w:tr w:rsidR="00602025" w:rsidRPr="00CF7B43" w:rsidTr="00CF7B43">
        <w:tc>
          <w:tcPr>
            <w:tcW w:w="962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67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rganic matter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411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inorganic N</w:t>
            </w:r>
          </w:p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CF7B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available P</w:t>
            </w:r>
          </w:p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CF7B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93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available K</w:t>
            </w:r>
          </w:p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CF7B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2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</w:p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Pr="00CF7B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02025" w:rsidRPr="00CF7B43" w:rsidTr="00CF7B43">
        <w:tc>
          <w:tcPr>
            <w:tcW w:w="962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267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3.8±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1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36.9 ±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93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28.9 ±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F7B4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93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128.1±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62" w:type="dxa"/>
          </w:tcPr>
          <w:p w:rsidR="00602025" w:rsidRPr="00CF7B43" w:rsidRDefault="00602025" w:rsidP="00CF7B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804.40 ±</w:t>
            </w:r>
            <w:r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F7B4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A14673" w:rsidRPr="00CF7B4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845F78" w:rsidRPr="00CF7B43" w:rsidRDefault="00A14673" w:rsidP="00A146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7B43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Pr="00CF7B43">
        <w:rPr>
          <w:rFonts w:ascii="Times New Roman" w:hAnsi="Times New Roman" w:cs="Times New Roman" w:hint="eastAsia"/>
          <w:sz w:val="24"/>
          <w:szCs w:val="24"/>
        </w:rPr>
        <w:t xml:space="preserve"> The detail of soil used in the experiment</w:t>
      </w:r>
    </w:p>
    <w:sectPr w:rsidR="00845F78" w:rsidRPr="00CF7B43" w:rsidSect="00845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C42" w:rsidRDefault="00747C42" w:rsidP="00FB11BB">
      <w:r>
        <w:separator/>
      </w:r>
    </w:p>
  </w:endnote>
  <w:endnote w:type="continuationSeparator" w:id="0">
    <w:p w:rsidR="00747C42" w:rsidRDefault="00747C42" w:rsidP="00FB11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C42" w:rsidRDefault="00747C42" w:rsidP="00FB11BB">
      <w:r>
        <w:separator/>
      </w:r>
    </w:p>
  </w:footnote>
  <w:footnote w:type="continuationSeparator" w:id="0">
    <w:p w:rsidR="00747C42" w:rsidRDefault="00747C42" w:rsidP="00FB11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11BB"/>
    <w:rsid w:val="000D464E"/>
    <w:rsid w:val="00602025"/>
    <w:rsid w:val="00671FCD"/>
    <w:rsid w:val="00747C42"/>
    <w:rsid w:val="00845F78"/>
    <w:rsid w:val="00A14673"/>
    <w:rsid w:val="00C30745"/>
    <w:rsid w:val="00CF7B43"/>
    <w:rsid w:val="00FB1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1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11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11BB"/>
    <w:rPr>
      <w:sz w:val="18"/>
      <w:szCs w:val="18"/>
    </w:rPr>
  </w:style>
  <w:style w:type="table" w:styleId="a5">
    <w:name w:val="Table Grid"/>
    <w:basedOn w:val="a1"/>
    <w:uiPriority w:val="59"/>
    <w:rsid w:val="00FB1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7-24T04:40:00Z</dcterms:created>
  <dcterms:modified xsi:type="dcterms:W3CDTF">2020-07-27T02:01:00Z</dcterms:modified>
</cp:coreProperties>
</file>